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50"/>
        <w:rPr>
          <w:rFonts w:cs="Calibri"/>
          <w:color w:val="000000"/>
          <w:szCs w:val="22"/>
          <w:lang w:val="en-US" w:bidi="ar-SA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633730</wp:posOffset>
            </wp:positionH>
            <wp:positionV relativeFrom="page">
              <wp:posOffset>6983730</wp:posOffset>
            </wp:positionV>
            <wp:extent cx="6534785" cy="38735"/>
            <wp:effectExtent l="0" t="0" r="0" b="0"/>
            <wp:wrapNone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76" r="-7" b="-1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785" cy="3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page">
              <wp:posOffset>633730</wp:posOffset>
            </wp:positionH>
            <wp:positionV relativeFrom="page">
              <wp:posOffset>847090</wp:posOffset>
            </wp:positionV>
            <wp:extent cx="6534785" cy="3873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76" r="-7" b="-1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785" cy="3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page">
              <wp:posOffset>633730</wp:posOffset>
            </wp:positionH>
            <wp:positionV relativeFrom="page">
              <wp:posOffset>661670</wp:posOffset>
            </wp:positionV>
            <wp:extent cx="6534785" cy="3873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76" r="-7" b="-1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785" cy="3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SimSun" w:hAnsi="SimSun"/>
          <w:color w:val="000000"/>
          <w:szCs w:val="22"/>
          <w:lang w:val="en-US" w:bidi="ar-SA"/>
        </w:rPr>
        <w:t>cancertype</w:t>
      </w:r>
      <w:r>
        <w:rPr>
          <w:rFonts w:cs="Calibri"/>
          <w:color w:val="000000"/>
          <w:spacing w:val="27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symbol</w:t>
      </w:r>
      <w:r>
        <w:rPr>
          <w:rFonts w:cs="Calibri"/>
          <w:color w:val="000000"/>
          <w:spacing w:val="22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a_total</w:t>
      </w:r>
      <w:r>
        <w:rPr>
          <w:rFonts w:cs="Calibri"/>
          <w:color w:val="000000"/>
          <w:spacing w:val="1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d_total</w:t>
      </w:r>
      <w:r>
        <w:rPr>
          <w:rFonts w:cs="Calibri"/>
          <w:color w:val="000000"/>
          <w:spacing w:val="2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a_hete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d_hete</w:t>
      </w:r>
      <w:r>
        <w:rPr>
          <w:rFonts w:cs="Calibri"/>
          <w:color w:val="000000"/>
          <w:spacing w:val="28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a_homo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d_homo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entrez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ACC</w:t>
      </w:r>
      <w:r>
        <w:rPr>
          <w:rFonts w:cs="Calibri"/>
          <w:color w:val="000000"/>
          <w:spacing w:val="69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74.44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.11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72.22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.11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.22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BLCA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1.32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6.42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0.83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6.18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49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25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BRCA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9.44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4.91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8.98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4.91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46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CESC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7.63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5.42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7.63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5.42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CHOL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5.00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8.33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2.22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8.33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.78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COAD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1.29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0.20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1.29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0.20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DLBC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0.83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6.25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6.67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4.17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4.17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.08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ESCA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9.57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1.74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9.02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1.20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54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54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GBM</w:t>
      </w:r>
      <w:r>
        <w:rPr>
          <w:rFonts w:cs="Calibri"/>
          <w:color w:val="000000"/>
          <w:spacing w:val="69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9.01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2.48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8.84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2.31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7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7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HNSC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6.28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0.54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6.28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0.54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KICH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1.82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.52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1.82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.52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KIRC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2.73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95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2.73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95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KIRP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8.54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35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8.54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35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LAML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.05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52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52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LGG</w:t>
      </w:r>
      <w:r>
        <w:rPr>
          <w:rFonts w:cs="Calibri"/>
          <w:color w:val="000000"/>
          <w:spacing w:val="69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.34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3.26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.34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1.89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.36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LIHC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2.97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0.54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2.70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0.54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27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LUAD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8.68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8.22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7.71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8.22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97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LUSC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0.54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2.18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9.94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2.18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6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MESO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9.54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5.75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9.54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5.75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pacing w:val="6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OV</w:t>
      </w:r>
      <w:r>
        <w:rPr>
          <w:rFonts w:cs="Calibri"/>
          <w:color w:val="000000"/>
          <w:spacing w:val="75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4.02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7.79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2.99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7.62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.04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7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PAAD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2.50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9.02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2.50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8.48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54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PCPG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7.41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.85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6.79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.85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62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PRAD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.66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4.67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.05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4.67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61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READ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5.15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0.30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5.15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0.30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SARC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5.56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6.46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4.40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6.07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.17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39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SKCM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1.72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0.71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0.08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0.71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.63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STAD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9.50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1.34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9.27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1.11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23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23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TGCT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63.33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62.67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67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THCA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.01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.01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THYM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.25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5.69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.25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5.69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UCEC</w:t>
      </w:r>
      <w:r>
        <w:rPr>
          <w:rFonts w:cs="Calibri"/>
          <w:color w:val="000000"/>
          <w:spacing w:val="63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3.17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6.49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2.06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6.49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1.11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UCS</w:t>
      </w:r>
      <w:r>
        <w:rPr>
          <w:rFonts w:cs="Calibri"/>
          <w:color w:val="000000"/>
          <w:spacing w:val="69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0.36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8.57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0.36</w:t>
      </w:r>
      <w:r>
        <w:rPr>
          <w:rFonts w:cs="Calibri"/>
          <w:color w:val="000000"/>
          <w:spacing w:val="4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8.57</w:t>
      </w:r>
      <w:r>
        <w:rPr>
          <w:rFonts w:cs="Calibri"/>
          <w:color w:val="000000"/>
          <w:spacing w:val="46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UVM</w:t>
      </w:r>
      <w:r>
        <w:rPr>
          <w:rFonts w:cs="Calibri"/>
          <w:color w:val="000000"/>
          <w:spacing w:val="696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.75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.5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3.75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2.50</w:t>
      </w:r>
      <w:r>
        <w:rPr>
          <w:rFonts w:cs="Calibri"/>
          <w:color w:val="000000"/>
          <w:spacing w:val="5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84790.00</w:t>
      </w:r>
    </w:p>
    <w:sectPr>
      <w:type w:val="nextPage"/>
      <w:pgSz w:orient="landscape" w:w="23811" w:h="16820"/>
      <w:pgMar w:left="1195" w:right="100" w:gutter="0" w:header="0" w:top="1105" w:footer="0" w:bottom="0"/>
      <w:pgNumType w:start="1" w:fmt="decimal"/>
      <w:formProt w:val="false"/>
      <w:textDirection w:val="lrTb"/>
      <w:docGrid w:type="default" w:linePitch="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1</cp:revision>
  <dc:subject/>
  <dc:title/>
</cp:coreProperties>
</file>